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8BEAB5">
      <w:pPr>
        <w:widowControl/>
        <w:spacing w:line="480" w:lineRule="auto"/>
        <w:jc w:val="both"/>
        <w:rPr>
          <w:rFonts w:ascii="Times New Roman" w:hAnsi="Times New Roman" w:eastAsia="Times New Roman" w:cs="Times New Roman"/>
          <w:b/>
          <w:bCs/>
          <w:kern w:val="0"/>
          <w:sz w:val="22"/>
          <w:szCs w:val="22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S</w:t>
      </w:r>
      <w:r>
        <w:rPr>
          <w:rFonts w:ascii="Times New Roman" w:hAnsi="Times New Roman" w:eastAsia="Times New Roman" w:cs="Times New Roman"/>
          <w:b/>
          <w:bCs/>
          <w:kern w:val="0"/>
          <w:sz w:val="22"/>
          <w:szCs w:val="22"/>
        </w:rPr>
        <w:t xml:space="preserve">1.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R</w:t>
      </w:r>
      <w:r>
        <w:rPr>
          <w:rFonts w:ascii="Times New Roman" w:hAnsi="Times New Roman" w:eastAsia="Times New Roman" w:cs="Times New Roman"/>
          <w:b/>
          <w:bCs/>
          <w:kern w:val="0"/>
          <w:sz w:val="22"/>
          <w:szCs w:val="22"/>
        </w:rPr>
        <w:t xml:space="preserve">adiological characteristics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in</w:t>
      </w:r>
      <w:r>
        <w:rPr>
          <w:rFonts w:ascii="Times New Roman" w:hAnsi="Times New Roman" w:eastAsia="Times New Roman" w:cs="Times New Roman"/>
          <w:b/>
          <w:bCs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overall </w:t>
      </w:r>
      <w:r>
        <w:rPr>
          <w:rFonts w:ascii="Times New Roman" w:hAnsi="Times New Roman" w:eastAsia="Times New Roman" w:cs="Times New Roman"/>
          <w:b/>
          <w:bCs/>
          <w:kern w:val="0"/>
          <w:sz w:val="22"/>
          <w:szCs w:val="22"/>
        </w:rPr>
        <w:t>SPCH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 cohort</w:t>
      </w:r>
      <w:r>
        <w:rPr>
          <w:rFonts w:ascii="Times New Roman" w:hAnsi="Times New Roman" w:eastAsia="Times New Roman" w:cs="Times New Roman"/>
          <w:b/>
          <w:bCs/>
          <w:kern w:val="0"/>
          <w:sz w:val="22"/>
          <w:szCs w:val="22"/>
        </w:rPr>
        <w:t>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9"/>
        <w:gridCol w:w="1372"/>
      </w:tblGrid>
      <w:tr w14:paraId="60E40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B7FE7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A902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PC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, n (%)</w:t>
            </w:r>
          </w:p>
        </w:tc>
      </w:tr>
      <w:tr w14:paraId="193A7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78C0">
            <w:pPr>
              <w:widowControl/>
              <w:ind w:right="44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42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14:paraId="064DB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D3CB">
            <w:pPr>
              <w:widowControl/>
              <w:ind w:right="440" w:firstLine="330" w:firstLineChars="1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16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9 (20.5)</w:t>
            </w:r>
          </w:p>
        </w:tc>
      </w:tr>
      <w:tr w14:paraId="10B83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8F49">
            <w:pPr>
              <w:widowControl/>
              <w:ind w:right="440" w:firstLine="330" w:firstLineChars="1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eriph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E5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35 (79.5)</w:t>
            </w:r>
          </w:p>
        </w:tc>
      </w:tr>
      <w:tr w14:paraId="7A7C3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36B9">
            <w:pPr>
              <w:widowControl/>
              <w:ind w:right="44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06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14:paraId="14E3D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51D7">
            <w:pPr>
              <w:widowControl/>
              <w:ind w:right="440" w:firstLine="330" w:firstLineChars="1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5C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23(52.3)</w:t>
            </w:r>
          </w:p>
        </w:tc>
      </w:tr>
      <w:tr w14:paraId="05635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1886">
            <w:pPr>
              <w:widowControl/>
              <w:ind w:right="4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  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8A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21(47.7)</w:t>
            </w:r>
          </w:p>
        </w:tc>
      </w:tr>
      <w:tr w14:paraId="48349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8B85">
            <w:pPr>
              <w:widowControl/>
              <w:ind w:right="44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47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14:paraId="4F393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4268">
            <w:pPr>
              <w:widowControl/>
              <w:ind w:right="440" w:firstLine="330" w:firstLineChars="1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ound/oval/polyg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61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23(52.3)</w:t>
            </w:r>
          </w:p>
        </w:tc>
      </w:tr>
      <w:tr w14:paraId="5077C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4C49">
            <w:pPr>
              <w:widowControl/>
              <w:ind w:right="4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      Ir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7C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21(47.7)</w:t>
            </w:r>
          </w:p>
        </w:tc>
      </w:tr>
      <w:tr w14:paraId="25F13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72F7">
            <w:pPr>
              <w:widowControl/>
              <w:ind w:right="440" w:right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Lobulation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37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6D035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EB8F">
            <w:pPr>
              <w:widowControl/>
              <w:ind w:right="440" w:rightChars="0"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F85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2(50.0)</w:t>
            </w:r>
          </w:p>
        </w:tc>
      </w:tr>
      <w:tr w14:paraId="2235D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30EC">
            <w:pPr>
              <w:widowControl/>
              <w:ind w:right="440" w:rightChars="0"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9D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2(50.0)</w:t>
            </w:r>
          </w:p>
        </w:tc>
      </w:tr>
      <w:tr w14:paraId="1A7E0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08D5">
            <w:pPr>
              <w:widowControl/>
              <w:ind w:right="440" w:right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piculation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8C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2444E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B3A2">
            <w:pPr>
              <w:widowControl/>
              <w:ind w:right="440" w:rightChars="0"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16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2(95.5)</w:t>
            </w:r>
          </w:p>
        </w:tc>
      </w:tr>
      <w:tr w14:paraId="0CF70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686E1">
            <w:pPr>
              <w:widowControl/>
              <w:ind w:right="440" w:rightChars="0"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C7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(4.5)</w:t>
            </w:r>
          </w:p>
        </w:tc>
      </w:tr>
      <w:tr w14:paraId="61D56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5992">
            <w:pPr>
              <w:widowControl/>
              <w:ind w:right="440" w:rightChars="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Pleural retraction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7E0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0B84E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FA76">
            <w:pPr>
              <w:widowControl/>
              <w:ind w:right="440" w:rightChars="0"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853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5(81.4)</w:t>
            </w:r>
          </w:p>
        </w:tc>
      </w:tr>
      <w:tr w14:paraId="088BA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D0A9F">
            <w:pPr>
              <w:widowControl/>
              <w:ind w:right="440" w:rightChars="0"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0FE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(18.6)</w:t>
            </w:r>
          </w:p>
        </w:tc>
      </w:tr>
      <w:tr w14:paraId="427DF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CB9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Bubble-like luc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404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13587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56036">
            <w:pPr>
              <w:widowControl/>
              <w:ind w:right="440" w:rightChars="0" w:firstLine="440" w:firstLineChars="2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94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9(88.6%)</w:t>
            </w:r>
          </w:p>
        </w:tc>
      </w:tr>
      <w:tr w14:paraId="7A9DF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4062">
            <w:pPr>
              <w:widowControl/>
              <w:ind w:right="440" w:rightChars="0" w:firstLine="440" w:firstLineChars="2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C3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(11.4%)</w:t>
            </w:r>
          </w:p>
        </w:tc>
      </w:tr>
      <w:tr w14:paraId="1AC85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8D1F">
            <w:pPr>
              <w:widowControl/>
              <w:ind w:right="44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ir bronch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B540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7108E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50FA">
            <w:pPr>
              <w:widowControl/>
              <w:ind w:right="440" w:rightChars="0" w:firstLine="440" w:firstLineChars="2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3518BF">
            <w:pPr>
              <w:widowControl/>
              <w:jc w:val="center"/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 xml:space="preserve"> 19(43.2)</w:t>
            </w:r>
          </w:p>
        </w:tc>
      </w:tr>
      <w:tr w14:paraId="23695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4742">
            <w:pPr>
              <w:widowControl/>
              <w:ind w:right="440" w:rightChars="0" w:firstLine="440" w:firstLineChars="20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0B112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 (56.8)</w:t>
            </w:r>
          </w:p>
        </w:tc>
      </w:tr>
      <w:tr w14:paraId="0ED97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3FBB">
            <w:pPr>
              <w:widowControl/>
              <w:ind w:right="440" w:right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Perivascular lucency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486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16E38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416A">
            <w:pPr>
              <w:widowControl/>
              <w:ind w:right="440" w:rightChars="0" w:firstLine="440" w:firstLineChars="2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697C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4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9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14:paraId="2710D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2D90">
            <w:pPr>
              <w:widowControl/>
              <w:ind w:right="440" w:rightChars="0" w:firstLine="440" w:firstLineChars="20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7F1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6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14:paraId="612AA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EC10">
            <w:pPr>
              <w:widowControl/>
              <w:ind w:right="44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typical bronchus lucency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0E0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5DE04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511E">
            <w:pPr>
              <w:widowControl/>
              <w:ind w:right="440" w:rightChars="0" w:firstLine="440" w:firstLineChars="2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B85B">
            <w:pPr>
              <w:widowControl/>
              <w:jc w:val="center"/>
              <w:rPr>
                <w:rFonts w:hint="default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/>
              </w:rPr>
              <w:t>39 (88.6)</w:t>
            </w:r>
          </w:p>
        </w:tc>
      </w:tr>
      <w:tr w14:paraId="4A49D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B9DF">
            <w:pPr>
              <w:widowControl/>
              <w:ind w:right="440" w:rightChars="0" w:firstLine="440" w:firstLineChars="20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127E">
            <w:pPr>
              <w:widowControl/>
              <w:jc w:val="center"/>
              <w:rPr>
                <w:rFonts w:hint="eastAsia" w:ascii="Times New Roman" w:hAnsi="Times New Roman" w:eastAsia="等线" w:cs="Times New Roman"/>
                <w:bCs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  <w:szCs w:val="22"/>
              </w:rPr>
              <w:t>5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2"/>
                <w:szCs w:val="22"/>
              </w:rPr>
              <w:t>(11.4)</w:t>
            </w:r>
          </w:p>
        </w:tc>
      </w:tr>
      <w:tr w14:paraId="31EB4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1125">
            <w:pPr>
              <w:widowControl/>
              <w:ind w:right="44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Enhancement compared to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7A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14:paraId="2911B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21B1">
            <w:pPr>
              <w:widowControl/>
              <w:ind w:right="440" w:firstLine="440" w:firstLineChars="2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ypod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4C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12 (27.3)</w:t>
            </w:r>
          </w:p>
        </w:tc>
      </w:tr>
      <w:tr w14:paraId="22BE9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1FEC">
            <w:pPr>
              <w:widowControl/>
              <w:ind w:right="440" w:firstLine="440" w:firstLineChars="2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sod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93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4 (9.1)</w:t>
            </w:r>
          </w:p>
        </w:tc>
      </w:tr>
      <w:tr w14:paraId="3FA35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526F">
            <w:pPr>
              <w:widowControl/>
              <w:ind w:right="440" w:firstLine="440" w:firstLineChars="2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yperd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2D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2 (4.5)</w:t>
            </w:r>
          </w:p>
        </w:tc>
      </w:tr>
      <w:tr w14:paraId="7E867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572F">
            <w:pPr>
              <w:widowControl/>
              <w:ind w:right="440" w:firstLine="440" w:firstLineChars="200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99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  <w:t>26(59.1)</w:t>
            </w:r>
          </w:p>
        </w:tc>
      </w:tr>
    </w:tbl>
    <w:p w14:paraId="7223D2A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5B04A1"/>
    <w:rsid w:val="367130E2"/>
    <w:rsid w:val="515B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7:08:00Z</dcterms:created>
  <dc:creator>Qi Wan</dc:creator>
  <cp:lastModifiedBy>Qi Wan</cp:lastModifiedBy>
  <dcterms:modified xsi:type="dcterms:W3CDTF">2025-11-03T08:1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8FC76ED369E4D6EB0E4B64A1CA45FD2_11</vt:lpwstr>
  </property>
  <property fmtid="{D5CDD505-2E9C-101B-9397-08002B2CF9AE}" pid="4" name="KSOTemplateDocerSaveRecord">
    <vt:lpwstr>eyJoZGlkIjoiZmVkMzE1ODJmMWZlYmMyMTMxMWU1MmJmNmE1ZjE4MzEiLCJ1c2VySWQiOiIyMjg0OTYyMTgifQ==</vt:lpwstr>
  </property>
</Properties>
</file>